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  <w:t>Additional file 2</w:t>
      </w:r>
    </w:p>
    <w:p>
      <w:pPr>
        <w:pStyle w:val="Normal"/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  <w:t>Table 3. Baseline factors believed to affect health-related quality of life in a general population eight years later</w:t>
      </w:r>
    </w:p>
    <w:p>
      <w:pPr>
        <w:pStyle w:val="Normal"/>
        <w:pBdr>
          <w:right w:val="dotted" w:sz="4" w:space="4" w:color="000000"/>
        </w:pBdr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</w:r>
    </w:p>
    <w:p>
      <w:pPr>
        <w:pStyle w:val="Normal"/>
        <w:pBdr>
          <w:right w:val="dotted" w:sz="4" w:space="4" w:color="000000"/>
        </w:pBdr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  <w:t xml:space="preserve">Odds ratios (95 % CI) in multivariable analyses of baseline factors believed to affect health-related quality of life (assessed by SF-36) in a positive way in a </w:t>
      </w:r>
    </w:p>
    <w:p>
      <w:pPr>
        <w:pStyle w:val="Normal"/>
        <w:pBdr>
          <w:right w:val="dotted" w:sz="4" w:space="4" w:color="000000"/>
        </w:pBdr>
        <w:rPr/>
      </w:pPr>
      <w:r>
        <w:rPr/>
        <w:t>general population with and without chronic musculoskeletal pain eight years later</w:t>
      </w:r>
    </w:p>
    <w:tbl>
      <w:tblPr>
        <w:tblW w:w="116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1239"/>
        <w:gridCol w:w="1266"/>
        <w:gridCol w:w="1177"/>
        <w:gridCol w:w="1177"/>
        <w:gridCol w:w="1177"/>
        <w:gridCol w:w="1177"/>
        <w:gridCol w:w="1177"/>
        <w:gridCol w:w="1177"/>
        <w:gridCol w:w="1177"/>
      </w:tblGrid>
      <w:tr>
        <w:trPr/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4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Physical function (PF)</w:t>
            </w:r>
          </w:p>
        </w:tc>
        <w:tc>
          <w:tcPr>
            <w:tcW w:w="23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ole-Physical (RP)</w:t>
            </w:r>
          </w:p>
        </w:tc>
        <w:tc>
          <w:tcPr>
            <w:tcW w:w="23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Bodily pain </w:t>
            </w:r>
            <w:r>
              <w:rPr>
                <w:rFonts w:cs="Arial" w:ascii="Arial" w:hAnsi="Arial"/>
                <w:sz w:val="16"/>
                <w:szCs w:val="16"/>
              </w:rPr>
              <w:t>(BP)</w:t>
            </w:r>
          </w:p>
        </w:tc>
        <w:tc>
          <w:tcPr>
            <w:tcW w:w="23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 health (GH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65" w:hRule="atLeast"/>
        </w:trPr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Without pain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n= 101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 (95 % CI)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ith pa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= 6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OR (95 % CI)     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ithout pa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= 100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 (95 % CI)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ith pa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= 6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 (95 % CI)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ithout pa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= 10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 (95 % CI)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ith pa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= 65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 (95 % CI)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ithout pa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= 100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 (95 % CI)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ith pa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= 63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 (95 % CI)</w:t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e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 (0.8-1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(0.8-1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(0.9-1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(0.7-1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(0.8-1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 (0.5-1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 (0.6-1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(0.8-1.7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9-7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(years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7-5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 (2.2-6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 (1.9-5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 (1.8-4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 (0.9-2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 (0.9-2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 (0.9-3.0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 (1.3-3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 (0.9-2.5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4-4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 (3.5-11.2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 (3.4-12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 (1.9-5.0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 (1.8-5.2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 (1.1-2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 (1.7-5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 (0.9-2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 (1.4-4.3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0-3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 (5.4-19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 (4.6-19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 (2.2-5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 (1.2-3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 (1.2-2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3 (1.7-6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4 (2.1-5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5 (1.3-4.6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ocio-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roup A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conomic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roup B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 (0.6-2.0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 (0.6-2.0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 (0.5-1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 (0.4-1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 (0.7-1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 (0.5-1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 (0.5-1.2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 (0.5-1.6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tatu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roup C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 (0.9-2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 (1.2-3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 (0.9-2.0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 (0.6-1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 (0.9-2.0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 (0.6-1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(0.8-1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(0.7-2.0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roup D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 (0.4-1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(0.6-2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 (0.5-1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 (0.5-1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 (0.5-1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 (0.4-1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 (0.3-0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 (0.5-2.0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Immigra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Immigrant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tatu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ede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 (0.7-2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(0.6-2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 (0.8-2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 (0.8-2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(0.6-1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 (0.4-1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 (0.8-2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 (0.8-2.9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motional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uppor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 (0.4-1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 (0.5-1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 (0.9-2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 (1.0-2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 (0.8-2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 (0.9-3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 (0.6-1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 (0.7-2.1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xercise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egularly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Yes, 1-2 times 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 week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 (0.6-1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 (0.6-1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</w:t>
            </w:r>
            <w:r>
              <w:rPr>
                <w:rFonts w:cs="Arial" w:ascii="Arial" w:hAnsi="Arial"/>
                <w:sz w:val="16"/>
                <w:szCs w:val="16"/>
              </w:rPr>
              <w:t>1 (0.7-1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(0.7-1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 (0.6-1.2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 (0.5-1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 (0.9-2.0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 (0.6-1.4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Yes, &gt; 2 times 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 week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 (0.6-1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 (0.4-1.2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 (0.6-1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 (0.6-1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(0.8-1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 (0.9-2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 (0.9-2.2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(0.7-1.8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leep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Bad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tructure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ood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 (1.0-2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 (0.4-1.2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 (1.2-2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 (0.9-2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 (1.0-2.0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(0.7-1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(0.8-1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 (1.1-2.8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Feeling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ested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(0.7-2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 (0.9-2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 (0.9-2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 (0.9-2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 (1.3-2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 (1.4-3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 (1.0-2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 (0.8-1.9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moking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urrent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habi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Former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 (0.7-2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 (0.5-1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 (0.9-2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 (0.5-1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 (0.9-2.2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 (0.8-2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 (1.3-3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 (0.8-2.3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 (0.6-1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 (0.9-2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 (0.7-1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 (0.8-2.2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 (0.8-1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 (0.9-3.0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 (1.0-2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 (0.8-2.2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lcohol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ever/rare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habi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onthly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 (0.8-2.0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 (0.9-2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 (0.9-1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 (1.1-2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 (0.9-1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 (1.1-3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 (0.9-1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 (0.9-2.2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Weekly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 (0.9-2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 (1.5-4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 (1.0-2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 (1.2-3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 (0.9-2.0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 (1.1-3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 (0.8-2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 (0.7-2.3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F-36 a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  <w:lang w:val="en-GB"/>
              </w:rPr>
              <w:t>&gt;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e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</w:tr>
      <w:tr>
        <w:trPr/>
        <w:tc>
          <w:tcPr>
            <w:tcW w:w="9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baseline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&lt;mean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8 (5.5-14.2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1 (5.8-14.3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8 (1.9-4.3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8 (2.6-5.5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6 (3.2-6.6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7 (3.6-9.2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7 (4.0-8.2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9 (4.5-10.4)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6"/>
          <w:szCs w:val="16"/>
          <w:lang w:val="en-GB"/>
        </w:rPr>
        <w:t xml:space="preserve">Group A: </w:t>
      </w:r>
      <w:r>
        <w:rPr>
          <w:rFonts w:cs="Arial" w:ascii="Arial" w:hAnsi="Arial"/>
          <w:color w:val="000000"/>
          <w:sz w:val="16"/>
          <w:szCs w:val="16"/>
          <w:lang w:val="en-GB"/>
        </w:rPr>
        <w:t>Manual workers</w:t>
      </w:r>
    </w:p>
    <w:p>
      <w:pPr>
        <w:pStyle w:val="Normal"/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  <w:t>Group B: Assistant no manual employees</w:t>
      </w:r>
    </w:p>
    <w:p>
      <w:pPr>
        <w:pStyle w:val="Normal"/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  <w:t>Group C: Intermediate/higher employees and upper-level executives</w:t>
      </w:r>
    </w:p>
    <w:p>
      <w:pPr>
        <w:pStyle w:val="Normal"/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  <w:t>Group D: Others</w:t>
      </w:r>
    </w:p>
    <w:p>
      <w:pPr>
        <w:pStyle w:val="Normal"/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</w:r>
    </w:p>
    <w:p>
      <w:pPr>
        <w:pStyle w:val="Normal"/>
        <w:pBdr>
          <w:right w:val="dotted" w:sz="4" w:space="4" w:color="000000"/>
        </w:pBdr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  <w:t>Table 4. Baseline factors believed to affect health-related quality of life in a general population eight years later</w:t>
      </w:r>
    </w:p>
    <w:p>
      <w:pPr>
        <w:pStyle w:val="Normal"/>
        <w:pBdr>
          <w:right w:val="dotted" w:sz="4" w:space="4" w:color="000000"/>
        </w:pBdr>
        <w:rPr>
          <w:rFonts w:ascii="Arial" w:hAnsi="Arial" w:eastAsia="Arial" w:cs="Arial"/>
          <w:color w:val="000000"/>
          <w:sz w:val="16"/>
          <w:szCs w:val="16"/>
          <w:lang w:val="en-GB"/>
        </w:rPr>
      </w:pPr>
      <w:r>
        <w:rPr>
          <w:rFonts w:eastAsia="Arial" w:cs="Arial" w:ascii="Arial" w:hAnsi="Arial"/>
          <w:color w:val="000000"/>
          <w:sz w:val="16"/>
          <w:szCs w:val="16"/>
          <w:lang w:val="en-GB"/>
        </w:rPr>
        <w:t xml:space="preserve"> </w:t>
      </w:r>
    </w:p>
    <w:p>
      <w:pPr>
        <w:pStyle w:val="Normal"/>
        <w:pBdr>
          <w:right w:val="dotted" w:sz="4" w:space="4" w:color="000000"/>
        </w:pBdr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  <w:t xml:space="preserve">Odds ratios (95 % CI) in multivariable analyses of baseline factors believed to affect health-related quality of life (assessed by SF-36) in a positive way in a </w:t>
      </w:r>
    </w:p>
    <w:p>
      <w:pPr>
        <w:pStyle w:val="Normal"/>
        <w:pBdr>
          <w:right w:val="dotted" w:sz="4" w:space="4" w:color="000000"/>
        </w:pBdr>
        <w:rPr/>
      </w:pPr>
      <w:r>
        <w:rPr/>
        <w:t>general population with and without chronic musculoskeletal pain eight years later</w:t>
      </w:r>
    </w:p>
    <w:tbl>
      <w:tblPr>
        <w:tblW w:w="116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1239"/>
        <w:gridCol w:w="1177"/>
        <w:gridCol w:w="1177"/>
        <w:gridCol w:w="1177"/>
        <w:gridCol w:w="1177"/>
        <w:gridCol w:w="1177"/>
        <w:gridCol w:w="1177"/>
        <w:gridCol w:w="1177"/>
        <w:gridCol w:w="1222"/>
      </w:tblGrid>
      <w:tr>
        <w:trPr/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Vitality (VT)</w:t>
            </w:r>
          </w:p>
        </w:tc>
        <w:tc>
          <w:tcPr>
            <w:tcW w:w="23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cial Functioning (SF)</w:t>
            </w:r>
          </w:p>
        </w:tc>
        <w:tc>
          <w:tcPr>
            <w:tcW w:w="23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Role-Emotional </w:t>
            </w:r>
            <w:r>
              <w:rPr>
                <w:rFonts w:cs="Arial" w:ascii="Arial" w:hAnsi="Arial"/>
                <w:sz w:val="16"/>
                <w:szCs w:val="16"/>
              </w:rPr>
              <w:t>(RE)</w:t>
            </w:r>
          </w:p>
        </w:tc>
        <w:tc>
          <w:tcPr>
            <w:tcW w:w="23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ntal Health (MH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45" w:hRule="atLeast"/>
        </w:trPr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Without pain</w:t>
            </w:r>
          </w:p>
          <w:p>
            <w:pPr>
              <w:pStyle w:val="Normal"/>
              <w:tabs>
                <w:tab w:val="clear" w:pos="1304"/>
                <w:tab w:val="left" w:pos="210" w:leader="none"/>
                <w:tab w:val="center" w:pos="480" w:leader="none"/>
              </w:tabs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  <w:t>n= 1017</w:t>
            </w:r>
          </w:p>
          <w:p>
            <w:pPr>
              <w:pStyle w:val="Normal"/>
              <w:tabs>
                <w:tab w:val="clear" w:pos="1304"/>
                <w:tab w:val="left" w:pos="210" w:leader="none"/>
                <w:tab w:val="center" w:pos="480" w:leader="none"/>
              </w:tabs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 (95 % CI)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ith pa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= 63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OR (95 % CI)     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ithout pa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= 10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 (95 % CI)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ith pa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= 65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 (95 % CI)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ithout pa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= 99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 (95 % CI)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ith pa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= 6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 (95 % CI)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ithout pa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= 10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 (95 % CI)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ith pa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= 63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 (95 % CI)</w:t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ex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Women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en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 (0.8-1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 (0.9-2.0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 (0.9-1.9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 (1.0-2.2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 (0.9-1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(0.7-1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(0.9-1.6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 (0.9-2.1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9-7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(years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7-5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 (0.9-2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(0.7-1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 (1.1-2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 (0.6-1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 (1.0-2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 (0.8-2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 (0.5-1.5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 (1.3-3.3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4-4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(0.7-1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 (0.9-2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 (0.8-2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 (0.9-2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 (1.3-3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 (1.4-3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 (0.4-1.2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 (1.0-2.9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0-3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 (0.6-1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(0.7-2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(0.7-1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 (0.5-1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 (0.9-2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 (0.9-2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 (0.4-1.1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 (0.4-1.4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ocio-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roup A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conomic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roup B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 (0.6-1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 (0.6-1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 (0.4-0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(0.7-2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 (0.4-1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(0.7-1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 (0.6-1.5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 (0.6-1.7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tatu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roup C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 (0.9-1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 (0.6-1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 (0.6-1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 (0.5-1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 (0.5-1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 (0.6-1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(0.8-1.6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 (0.6-1.5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roup 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 (0.5-1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 (0.4-1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 (0.4-1.0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(0.6-2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 (0.6-1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 (0.4-1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 (0.6-1.5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(0.6-2.2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Immigra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Immigrant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tatu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wede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 (0.9-2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(0.7-2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 (0.9-2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 (0.8-2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 (1.1-3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 (1.0-3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 (1.1-3.1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 (1.1-3.4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motional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uppor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 (0.8-2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 (1.0-3.0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 (0.9-2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 (0.8-2.2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 (0.9-2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 (1.1-2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 (0.9-2.5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 (1.2-3.4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xercise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egularly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Yes, 1-2 times 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 week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 (0.7-1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 (0.7-1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.0 (0.7-1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 (0.7-1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(0.8-1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 (0.7-1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(0.9-1.7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 (0.5-1.1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Yes, &gt; 2 times 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 week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 (0.5-1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(0.7-1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 (0.5-1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 (0.6-1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(0.7-1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(0.7-1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 (0.7-1.5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 (0.8-2.0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leep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Ba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tructure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ood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 (0.9-1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 (0.8-2.0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 (0.9-1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 (0.9-2.2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(0.8-1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 (1.0-2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 (0.7-1.5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 (0.9-2.4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Feeling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ested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 (1.4-3.2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 (1.1-2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 (1.1-2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 (1.0-2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 (1.2-2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 (1.0-2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7 (1.8-4.1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 (1.1-2.4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moking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urrent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habi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Former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 (0.9-2.2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 (0.7-1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 (1.3-3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 (0.6-1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 (1.0-2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 (0.8-2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 (0.9-2.4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 (0.9-2.7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 (0.9-1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 (0.7-1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 (1.2-2.6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 (0.9-2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 (0.8-1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 (1.2-3.1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 (0.9-1.9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 (1.0-2.6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lcohol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ever/rare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habi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onthly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 (0.7-1.5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 (0.7-1.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 (0.7-1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 (0.8-1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 (0.9-2.0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 (0.9-2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 (1.0-2.1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 (0.6-1.4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Weekly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(0.8-1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 (0.8-2.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(0.7-1.8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(0.7-1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 (0.8-1.9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 (1.2-3.4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(0.7-1.8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 (0.7-1.9)</w:t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92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F-36 a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u w:val="single"/>
                <w:lang w:val="en-GB"/>
              </w:rPr>
              <w:t>&gt;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ean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</w:tr>
      <w:tr>
        <w:trPr/>
        <w:tc>
          <w:tcPr>
            <w:tcW w:w="9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baseline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&lt;mean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2 (3.0-5.9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3 (2.9-6.3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0 (2.1-4.4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7 (3.2-6.8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9 (2.0-4.4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2 (2.2-4.7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0 (2.1-4.2)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1 (2.8-5.9)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6"/>
          <w:szCs w:val="16"/>
          <w:lang w:val="en-GB"/>
        </w:rPr>
        <w:t xml:space="preserve">Group A: </w:t>
      </w:r>
      <w:r>
        <w:rPr>
          <w:rFonts w:cs="Arial" w:ascii="Arial" w:hAnsi="Arial"/>
          <w:color w:val="000000"/>
          <w:sz w:val="16"/>
          <w:szCs w:val="16"/>
          <w:lang w:val="en-GB"/>
        </w:rPr>
        <w:t>Manual workers</w:t>
      </w:r>
    </w:p>
    <w:p>
      <w:pPr>
        <w:pStyle w:val="Normal"/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  <w:t>Group B: Assistant no manual employees</w:t>
      </w:r>
    </w:p>
    <w:p>
      <w:pPr>
        <w:pStyle w:val="Normal"/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  <w:t>Group C: Intermediate/higher employees and upper-level executives</w:t>
      </w:r>
    </w:p>
    <w:p>
      <w:pPr>
        <w:pStyle w:val="Normal"/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  <w:t>Group D: Others</w:t>
      </w:r>
    </w:p>
    <w:p>
      <w:pPr>
        <w:pStyle w:val="Normal"/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</w:r>
    </w:p>
    <w:sectPr>
      <w:type w:val="nextPage"/>
      <w:pgSz w:orient="landscape" w:w="16838" w:h="11906"/>
      <w:pgMar w:left="1418" w:right="1418" w:gutter="0" w:header="0" w:top="539" w:footer="0" w:bottom="7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8T13:22:00Z</dcterms:created>
  <dc:creator>susarv</dc:creator>
  <dc:description/>
  <dc:language>en-US</dc:language>
  <cp:lastModifiedBy>ingrid.harrold</cp:lastModifiedBy>
  <dcterms:modified xsi:type="dcterms:W3CDTF">2009-01-28T13:22:00Z</dcterms:modified>
  <cp:revision>2</cp:revision>
  <dc:subject/>
  <dc:title>Additional file 3</dc:title>
</cp:coreProperties>
</file>